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Information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80"/>
        <w:gridCol w:w="1436"/>
        <w:gridCol w:w="1444"/>
        <w:gridCol w:w="1080"/>
        <w:gridCol w:w="1080"/>
        <w:gridCol w:w="990"/>
        <w:gridCol w:w="1800"/>
        <w:gridCol w:w="2520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 Numbe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osition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ucleotide Change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mino Acid Chang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Site affected</w:t>
            </w:r>
          </w:p>
        </w:tc>
        <w:tc>
          <w:tcPr>
            <w:tcW w:w="6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GB"/>
              </w:rPr>
            </w:pPr>
            <w:r>
              <w:rPr>
                <w:lang w:val="en-GB" w:eastAsia="en-GB"/>
              </w:rPr>
              <w:t>HSF matrix results</w:t>
            </w:r>
          </w:p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Wild Ty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uta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f cryptic site,</w:t>
              <w:br/>
              <w:t>exon length var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Variation</w:t>
              <w:br/>
              <w:t>(%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7211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-106C 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/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-45C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/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51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Leu17Le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97-16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1165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11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Phe37P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90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y64A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(+54.05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64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Trp88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(-32.35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 xml:space="preserve">Exon 2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67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Cys89C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(+66.8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12449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68G&gt;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Asp90H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4.4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77-30ins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12453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77-10 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(+21.62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77-2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T site broken (-32.01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62619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286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Val96I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(-41.15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8075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bCs/>
                <w:lang w:val="en-GB" w:eastAsia="en-GB"/>
              </w:rPr>
              <w:t>Ex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300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Leu100Le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+0.1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8069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bCs/>
                <w:lang w:val="en-GB" w:eastAsia="en-GB"/>
              </w:rPr>
              <w:t>Ex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341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Thr114I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.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9.4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bCs/>
                <w:lang w:val="en-GB" w:eastAsia="en-GB"/>
              </w:rPr>
              <w:t>Ex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390C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His130G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169558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496A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Tyr134P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.74</w:t>
            </w:r>
          </w:p>
        </w:tc>
      </w:tr>
      <w:tr>
        <w:trPr>
          <w:trHeight w:val="557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439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Leu147Le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8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925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466-26T&gt;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466-2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T site broken  (-33.75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62637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lang w:val="en-GB" w:eastAsia="en-GB"/>
              </w:rPr>
              <w:t>c.487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n163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9.7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555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y185G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GB" w:eastAsia="en-GB"/>
              </w:rPr>
            </w:pPr>
            <w:r>
              <w:rPr>
                <w:rFonts w:cs="Calibri"/>
                <w:lang w:val="en-GB" w:eastAsia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592T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Ser198T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4.1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593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Ser198P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79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4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641A&gt;G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Lys214Ar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 (+52.98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 (-38.31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925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642+48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.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2292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642-33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2292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651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Pro217Pr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 (+61.26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678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u226Gl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 (-39.98)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rs6263701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5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 xml:space="preserve">c.784G&gt;A  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y262S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 (-34.08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 (+65.92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T site broken  (-12.04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784+8G&gt;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+2.3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7222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784+18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 (+77.19)</w:t>
            </w:r>
          </w:p>
        </w:tc>
      </w:tr>
      <w:tr>
        <w:trPr>
          <w:trHeight w:val="170" w:hRule="atLeast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Intron 5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784+26G&gt;C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(-40.36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+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(-33.28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62637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.834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Trp278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.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(+14.25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894G&gt;C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n298H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.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(-33.71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62637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.905G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Arg302Le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Don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5.1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971G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Arg324Le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 chang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005C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Pro335Pr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w site  (+52.87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023G&gt;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Glu341Gl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(-40.01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032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Ala344A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038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Ser346S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+0.1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091C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Ala364G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11.8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.1097C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Pro366A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.1110A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Pro370Pr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te broken  (-37.49)</w:t>
            </w:r>
          </w:p>
        </w:tc>
      </w:tr>
      <w:tr>
        <w:trPr>
          <w:trHeight w:val="57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rs61757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c.1126C&gt;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p.Pro376S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1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3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+0.7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o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Exon  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 w:eastAsia="en-GB"/>
              </w:rPr>
            </w:pPr>
            <w:r>
              <w:rPr>
                <w:bCs/>
                <w:lang w:val="en-GB" w:eastAsia="en-GB"/>
              </w:rPr>
              <w:t>c.1164A&gt;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3’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 w:eastAsia="en-GB"/>
              </w:rPr>
            </w:pPr>
            <w:r>
              <w:rPr>
                <w:lang w:val="en-GB" w:eastAsia="en-GB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8:39:00Z</dcterms:created>
  <dc:creator>Donna</dc:creator>
  <dc:description/>
  <dc:language>en-US</dc:language>
  <cp:lastModifiedBy>Mike Fisher</cp:lastModifiedBy>
  <dcterms:modified xsi:type="dcterms:W3CDTF">2012-02-21T18:39:00Z</dcterms:modified>
  <cp:revision>2</cp:revision>
  <dc:subject/>
  <dc:title/>
</cp:coreProperties>
</file>